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D58CD3" w14:textId="77777777" w:rsidR="00722D67" w:rsidRDefault="00D22D0A">
      <w:pPr>
        <w:pStyle w:val="Text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1 Table. </w:t>
      </w:r>
      <w:proofErr w:type="spellStart"/>
      <w:r>
        <w:rPr>
          <w:rFonts w:ascii="Times New Roman" w:hAnsi="Times New Roman"/>
          <w:sz w:val="24"/>
          <w:szCs w:val="24"/>
        </w:rPr>
        <w:t>Compariso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of</w:t>
      </w:r>
      <w:proofErr w:type="spellEnd"/>
      <w:r>
        <w:rPr>
          <w:rFonts w:ascii="Times New Roman" w:hAnsi="Times New Roman"/>
          <w:sz w:val="24"/>
          <w:szCs w:val="24"/>
        </w:rPr>
        <w:t xml:space="preserve"> d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emographi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clinical, and psycho</w:t>
      </w:r>
      <w:proofErr w:type="spellStart"/>
      <w:r>
        <w:rPr>
          <w:rFonts w:ascii="Times New Roman" w:hAnsi="Times New Roman"/>
          <w:sz w:val="24"/>
          <w:szCs w:val="24"/>
        </w:rPr>
        <w:t>logica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characteristics of outpatients with chronic heart failure</w:t>
      </w:r>
      <w:r>
        <w:rPr>
          <w:rFonts w:ascii="Times New Roman" w:hAnsi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/>
          <w:sz w:val="24"/>
          <w:szCs w:val="24"/>
        </w:rPr>
        <w:t>study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rms</w:t>
      </w:r>
      <w:proofErr w:type="spellEnd"/>
      <w:r>
        <w:rPr>
          <w:rFonts w:ascii="Times New Roman" w:hAnsi="Times New Roman"/>
          <w:sz w:val="24"/>
          <w:szCs w:val="24"/>
        </w:rPr>
        <w:t xml:space="preserve"> 1 and 2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TableNormal"/>
        <w:tblW w:w="13944" w:type="dxa"/>
        <w:tblInd w:w="108" w:type="dxa"/>
        <w:tblBorders>
          <w:top w:val="single" w:sz="2" w:space="0" w:color="929292"/>
          <w:left w:val="single" w:sz="2" w:space="0" w:color="929292"/>
          <w:bottom w:val="single" w:sz="2" w:space="0" w:color="929292"/>
          <w:right w:val="single" w:sz="2" w:space="0" w:color="929292"/>
          <w:insideH w:val="single" w:sz="6" w:space="0" w:color="929292"/>
          <w:insideV w:val="single" w:sz="6" w:space="0" w:color="929292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4026"/>
        <w:gridCol w:w="920"/>
        <w:gridCol w:w="1396"/>
        <w:gridCol w:w="1371"/>
        <w:gridCol w:w="990"/>
        <w:gridCol w:w="916"/>
        <w:gridCol w:w="1300"/>
        <w:gridCol w:w="1287"/>
        <w:gridCol w:w="1738"/>
      </w:tblGrid>
      <w:tr w:rsidR="00722D67" w14:paraId="1B0C480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/>
          <w:tblHeader/>
        </w:trPr>
        <w:tc>
          <w:tcPr>
            <w:tcW w:w="4024" w:type="dxa"/>
            <w:tcBorders>
              <w:top w:val="single" w:sz="16" w:space="0" w:color="929292"/>
              <w:left w:val="nil"/>
              <w:bottom w:val="nil"/>
              <w:right w:val="nil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83A91" w14:textId="77777777" w:rsidR="00722D67" w:rsidRDefault="00722D67"/>
        </w:tc>
        <w:tc>
          <w:tcPr>
            <w:tcW w:w="3687" w:type="dxa"/>
            <w:gridSpan w:val="3"/>
            <w:tcBorders>
              <w:top w:val="single" w:sz="16" w:space="0" w:color="929292"/>
              <w:left w:val="nil"/>
              <w:bottom w:val="nil"/>
              <w:right w:val="nil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BA432" w14:textId="77777777" w:rsidR="00722D67" w:rsidRDefault="00D22D0A">
            <w:pPr>
              <w:pStyle w:val="Tabellenstil7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Study arm 1</w:t>
            </w:r>
          </w:p>
        </w:tc>
        <w:tc>
          <w:tcPr>
            <w:tcW w:w="990" w:type="dxa"/>
            <w:tcBorders>
              <w:top w:val="single" w:sz="16" w:space="0" w:color="929292"/>
              <w:left w:val="nil"/>
              <w:bottom w:val="nil"/>
              <w:right w:val="nil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6CBA3" w14:textId="77777777" w:rsidR="00722D67" w:rsidRDefault="00722D67"/>
        </w:tc>
        <w:tc>
          <w:tcPr>
            <w:tcW w:w="3503" w:type="dxa"/>
            <w:gridSpan w:val="3"/>
            <w:tcBorders>
              <w:top w:val="single" w:sz="16" w:space="0" w:color="929292"/>
              <w:left w:val="nil"/>
              <w:bottom w:val="nil"/>
              <w:right w:val="nil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EEBE8" w14:textId="77777777" w:rsidR="00722D67" w:rsidRDefault="00D22D0A">
            <w:pPr>
              <w:pStyle w:val="Tabellenstil7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Study arm 2</w:t>
            </w:r>
          </w:p>
        </w:tc>
        <w:tc>
          <w:tcPr>
            <w:tcW w:w="1738" w:type="dxa"/>
            <w:tcBorders>
              <w:top w:val="single" w:sz="16" w:space="0" w:color="929292"/>
              <w:left w:val="nil"/>
              <w:bottom w:val="nil"/>
              <w:right w:val="nil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CE5E4" w14:textId="77777777" w:rsidR="00722D67" w:rsidRDefault="00D22D0A">
            <w:pPr>
              <w:pStyle w:val="Tabellenstil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722D67" w14:paraId="74E290C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/>
          <w:tblHeader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3FE93" w14:textId="77777777" w:rsidR="00722D67" w:rsidRDefault="00722D67"/>
        </w:tc>
        <w:tc>
          <w:tcPr>
            <w:tcW w:w="3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A1291" w14:textId="77777777" w:rsidR="00722D67" w:rsidRDefault="00D22D0A">
            <w:pPr>
              <w:pStyle w:val="Tabellenstil7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9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6EAE4" w14:textId="77777777" w:rsidR="00722D67" w:rsidRDefault="00722D67"/>
        </w:tc>
        <w:tc>
          <w:tcPr>
            <w:tcW w:w="35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DF8BD" w14:textId="77777777" w:rsidR="00722D67" w:rsidRDefault="00D22D0A">
            <w:pPr>
              <w:pStyle w:val="Tabellenstil7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87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C0EDB" w14:textId="77777777" w:rsidR="00722D67" w:rsidRDefault="00722D67"/>
        </w:tc>
      </w:tr>
      <w:tr w:rsidR="00722D67" w14:paraId="3C4D7C80" w14:textId="77777777" w:rsidTr="000714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  <w:tblHeader/>
        </w:trPr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8C2A7" w14:textId="77777777" w:rsidR="00722D67" w:rsidRDefault="00722D67"/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05D5B" w14:textId="77777777" w:rsidR="00722D67" w:rsidRDefault="00D22D0A">
            <w:pPr>
              <w:pStyle w:val="Tabellenstil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A39FC" w14:textId="77777777" w:rsidR="00722D67" w:rsidRDefault="00D22D0A">
            <w:pPr>
              <w:pStyle w:val="Tabellenstil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/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F4ECA" w14:textId="77777777" w:rsidR="00722D67" w:rsidRDefault="00D22D0A">
            <w:pPr>
              <w:pStyle w:val="Tabellenstil7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/ 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E77D9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878DB" w14:textId="77777777" w:rsidR="00722D67" w:rsidRDefault="00D22D0A">
            <w:pPr>
              <w:pStyle w:val="Tabellenstil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125CE" w14:textId="77777777" w:rsidR="00722D67" w:rsidRDefault="00D22D0A">
            <w:pPr>
              <w:pStyle w:val="Tabellenstil7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/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404D0" w14:textId="77777777" w:rsidR="00722D67" w:rsidRDefault="00D22D0A">
            <w:pPr>
              <w:pStyle w:val="Tabellenstil7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/ %)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96326" w14:textId="77777777" w:rsidR="00722D67" w:rsidRDefault="00722D67"/>
        </w:tc>
      </w:tr>
      <w:tr w:rsidR="00722D67" w14:paraId="58A2A9CE" w14:textId="77777777" w:rsidTr="000714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/>
        </w:trPr>
        <w:tc>
          <w:tcPr>
            <w:tcW w:w="4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E1039" w14:textId="77777777" w:rsidR="00722D67" w:rsidRDefault="00D22D0A">
            <w:pPr>
              <w:pStyle w:val="Tabellenstil2"/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Demographic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10664" w14:textId="77777777" w:rsidR="00722D67" w:rsidRDefault="00722D67"/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F0032" w14:textId="77777777" w:rsidR="00722D67" w:rsidRDefault="00722D67"/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75E27" w14:textId="77777777" w:rsidR="00722D67" w:rsidRDefault="00722D67"/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3A582" w14:textId="77777777" w:rsidR="00722D67" w:rsidRDefault="00722D67"/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12D90" w14:textId="77777777" w:rsidR="00722D67" w:rsidRDefault="00722D67"/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DD623" w14:textId="77777777" w:rsidR="00722D67" w:rsidRDefault="00722D67"/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CDB0C" w14:textId="77777777" w:rsidR="00722D67" w:rsidRDefault="00722D67"/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C4F81" w14:textId="77777777" w:rsidR="00722D67" w:rsidRDefault="00722D67"/>
        </w:tc>
      </w:tr>
      <w:tr w:rsidR="00722D67" w14:paraId="11FE0802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92889" w14:textId="77777777" w:rsidR="00722D67" w:rsidRDefault="00D22D0A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>Age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ear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514C5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A8CEE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61.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D4541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11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68A55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5AFCD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62BE7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61.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F345B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11.3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84F11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933</w:t>
            </w:r>
          </w:p>
        </w:tc>
      </w:tr>
      <w:tr w:rsidR="00722D67" w14:paraId="58517761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5FD7B" w14:textId="77777777" w:rsidR="00722D67" w:rsidRDefault="00D22D0A">
            <w:pPr>
              <w:pStyle w:val="Tabellenstil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emal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e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A3FD6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FBAA7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85E34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4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2B9F1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45692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A2157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DDBA6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4.3%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04F5D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722D67" w14:paraId="35897036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DA0D9" w14:textId="77777777" w:rsidR="00722D67" w:rsidRDefault="00D22D0A">
            <w:pPr>
              <w:pStyle w:val="Tabellenstil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arri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09227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3BC89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4897F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65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B89AF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DA910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B7DEB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A5AB4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73.3%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681AB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267</w:t>
            </w:r>
          </w:p>
        </w:tc>
      </w:tr>
      <w:tr w:rsidR="00722D67" w14:paraId="5C4AFCA6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2A174" w14:textId="77777777" w:rsidR="00722D67" w:rsidRDefault="00D22D0A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Living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ith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ther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8D72E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3B2E3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28AA1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72.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D0601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BFABA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E8B68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70CD2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0.5%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38751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228</w:t>
            </w:r>
          </w:p>
        </w:tc>
      </w:tr>
      <w:tr w:rsidR="00722D67" w14:paraId="36EC6722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B5E6C" w14:textId="37146DD9" w:rsidR="00722D67" w:rsidRDefault="00D22D0A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Education &gt; 9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ears</w:t>
            </w:r>
            <w:proofErr w:type="spellEnd"/>
            <w:r w:rsidR="008F6B4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8F6B4E"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  <w:r w:rsidR="008F6B4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22136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0F580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70418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5.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4E954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828D7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3742F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CEBC5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7.1%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D9CFC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883</w:t>
            </w:r>
          </w:p>
        </w:tc>
      </w:tr>
      <w:tr w:rsidR="00722D67" w14:paraId="56403C40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D594C" w14:textId="77777777" w:rsidR="00722D67" w:rsidRDefault="00D22D0A">
            <w:pPr>
              <w:pStyle w:val="Tabellenstil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mploymen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77933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16308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10B03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4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05B85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3A04E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9C9DF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23B51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1.0%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A5AF5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410</w:t>
            </w:r>
          </w:p>
        </w:tc>
      </w:tr>
      <w:tr w:rsidR="00722D67" w14:paraId="261AD1D1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43585" w14:textId="77777777" w:rsidR="00722D67" w:rsidRDefault="00D22D0A">
            <w:pPr>
              <w:pStyle w:val="Tabellenstil2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Clinical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61A17" w14:textId="77777777" w:rsidR="00722D67" w:rsidRDefault="00722D67"/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3B80D" w14:textId="77777777" w:rsidR="00722D67" w:rsidRDefault="00722D67"/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8A071" w14:textId="77777777" w:rsidR="00722D67" w:rsidRDefault="00722D67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FE119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B51F3" w14:textId="77777777" w:rsidR="00722D67" w:rsidRDefault="00722D67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3B742" w14:textId="77777777" w:rsidR="00722D67" w:rsidRDefault="00722D67"/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A52F7" w14:textId="77777777" w:rsidR="00722D67" w:rsidRDefault="00722D67"/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DAE77" w14:textId="77777777" w:rsidR="00722D67" w:rsidRDefault="00722D67"/>
        </w:tc>
      </w:tr>
      <w:tr w:rsidR="00722D67" w14:paraId="22A420F0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FF672" w14:textId="77777777" w:rsidR="00722D67" w:rsidRDefault="00D22D0A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>BMI (kg/m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E641C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340D7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8.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B5A90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4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E13DC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CDF0E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5C094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8,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9B2D9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4.2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F1ACE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270</w:t>
            </w:r>
          </w:p>
        </w:tc>
      </w:tr>
      <w:tr w:rsidR="00722D67" w14:paraId="038AFF0C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05156" w14:textId="77777777" w:rsidR="00722D67" w:rsidRDefault="00D22D0A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Underlying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D01EB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F7E9E" w14:textId="77777777" w:rsidR="00722D67" w:rsidRDefault="00722D67"/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9631D" w14:textId="77777777" w:rsidR="00722D67" w:rsidRDefault="00722D67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C4912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C02FE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BA0BD" w14:textId="77777777" w:rsidR="00722D67" w:rsidRDefault="00722D67"/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26408" w14:textId="77777777" w:rsidR="00722D67" w:rsidRDefault="00722D67"/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43390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732</w:t>
            </w:r>
          </w:p>
        </w:tc>
      </w:tr>
      <w:tr w:rsidR="00722D67" w14:paraId="5DF7C1A4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719C6" w14:textId="77777777" w:rsidR="00722D67" w:rsidRDefault="00D22D0A">
            <w:pPr>
              <w:pStyle w:val="Tabellenstil2"/>
              <w:ind w:firstLine="227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schemi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46D10" w14:textId="77777777" w:rsidR="00722D67" w:rsidRDefault="00722D67"/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8D821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8313F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3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60DC4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ABD71" w14:textId="77777777" w:rsidR="00722D67" w:rsidRDefault="00722D67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27C75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D5743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1.2%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99F78" w14:textId="77777777" w:rsidR="00722D67" w:rsidRDefault="00722D67"/>
        </w:tc>
      </w:tr>
      <w:tr w:rsidR="00722D67" w14:paraId="34C3B908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CA4F2" w14:textId="77777777" w:rsidR="00722D67" w:rsidRDefault="00D22D0A">
            <w:pPr>
              <w:pStyle w:val="Tabellenstil2"/>
              <w:ind w:firstLine="227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diopathi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ilate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08EC3" w14:textId="77777777" w:rsidR="00722D67" w:rsidRDefault="00722D67"/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1A72D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76F78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1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C2DD5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6F2AF" w14:textId="77777777" w:rsidR="00722D67" w:rsidRDefault="00722D67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90728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44C5F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1.2%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28CE3" w14:textId="77777777" w:rsidR="00722D67" w:rsidRDefault="00722D67"/>
        </w:tc>
      </w:tr>
      <w:tr w:rsidR="00722D67" w14:paraId="0BBE95E2" w14:textId="77777777" w:rsidTr="000714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E3635" w14:textId="77777777" w:rsidR="00722D67" w:rsidRDefault="00D22D0A">
            <w:pPr>
              <w:pStyle w:val="Tabellenstil2"/>
              <w:ind w:firstLine="227"/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261F9" w14:textId="77777777" w:rsidR="00722D67" w:rsidRDefault="00722D67"/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57BAD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67D2E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5.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D25AE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B4122" w14:textId="77777777" w:rsidR="00722D67" w:rsidRDefault="00722D67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E5C51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85448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9.8%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64B97" w14:textId="77777777" w:rsidR="00722D67" w:rsidRDefault="00722D67"/>
        </w:tc>
      </w:tr>
      <w:tr w:rsidR="00722D67" w14:paraId="7C1ABA37" w14:textId="77777777" w:rsidTr="000714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/>
        </w:trPr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3D17D" w14:textId="77777777" w:rsidR="00722D67" w:rsidRDefault="00D22D0A">
            <w:pPr>
              <w:pStyle w:val="Tabellenstil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VEF (%)</w:t>
            </w:r>
          </w:p>
          <w:p w14:paraId="2988B128" w14:textId="77777777" w:rsidR="0007148E" w:rsidRDefault="0007148E">
            <w:pPr>
              <w:pStyle w:val="Tabellenstil2"/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10BE4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22B27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5.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E64CA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11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D6943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BD495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7162B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7.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A58BE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13.3)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B6B29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180</w:t>
            </w:r>
          </w:p>
        </w:tc>
      </w:tr>
      <w:tr w:rsidR="00722D67" w14:paraId="3AAEE409" w14:textId="77777777" w:rsidTr="000714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/>
        </w:trPr>
        <w:tc>
          <w:tcPr>
            <w:tcW w:w="4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6C445" w14:textId="77777777" w:rsidR="00722D67" w:rsidRDefault="00D22D0A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Typ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ear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ailure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46150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5F029" w14:textId="77777777" w:rsidR="00722D67" w:rsidRDefault="00722D67"/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B3448" w14:textId="77777777" w:rsidR="00722D67" w:rsidRDefault="00722D67"/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16A66" w14:textId="77777777" w:rsidR="00722D67" w:rsidRDefault="00722D67"/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BA665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B3447" w14:textId="77777777" w:rsidR="00722D67" w:rsidRDefault="00722D67"/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15B7C" w14:textId="77777777" w:rsidR="00722D67" w:rsidRDefault="00722D67"/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FA022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204</w:t>
            </w:r>
          </w:p>
        </w:tc>
      </w:tr>
      <w:tr w:rsidR="00722D67" w14:paraId="070E9AAD" w14:textId="77777777" w:rsidTr="000714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F0323" w14:textId="77777777" w:rsidR="00722D67" w:rsidRDefault="00D22D0A">
            <w:pPr>
              <w:pStyle w:val="Tabellenstil2"/>
              <w:ind w:firstLine="227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lastRenderedPageBreak/>
              <w:t>HFrEF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/>
                <w:sz w:val="24"/>
                <w:szCs w:val="24"/>
              </w:rPr>
              <w:t>40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835B2" w14:textId="77777777" w:rsidR="00722D67" w:rsidRDefault="00722D67"/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0E1A8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DA466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62.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8CA00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A4008" w14:textId="77777777" w:rsidR="00722D67" w:rsidRDefault="00722D67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7718A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B6DB6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61.6%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CA9E5" w14:textId="77777777" w:rsidR="00722D67" w:rsidRDefault="00722D67"/>
        </w:tc>
      </w:tr>
      <w:tr w:rsidR="00722D67" w14:paraId="0F8F54FE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08236" w14:textId="77777777" w:rsidR="00722D67" w:rsidRDefault="00D22D0A">
            <w:pPr>
              <w:pStyle w:val="Tabellenstil2"/>
              <w:ind w:firstLine="227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FmrEF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41-49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047A1" w14:textId="77777777" w:rsidR="00722D67" w:rsidRDefault="00722D67"/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8C88D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293A1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6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64920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02EF6" w14:textId="77777777" w:rsidR="00722D67" w:rsidRDefault="00722D67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66124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990C0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9.8%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2D418" w14:textId="77777777" w:rsidR="00722D67" w:rsidRDefault="00722D67"/>
        </w:tc>
      </w:tr>
      <w:tr w:rsidR="00722D67" w14:paraId="7D529479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C5790" w14:textId="77777777" w:rsidR="00722D67" w:rsidRDefault="00D22D0A">
            <w:pPr>
              <w:pStyle w:val="Tabellenstil2"/>
              <w:ind w:firstLine="227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FpEF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>50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7E722" w14:textId="77777777" w:rsidR="00722D67" w:rsidRDefault="00722D67"/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AE98D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EBD22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0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AA54E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48729" w14:textId="77777777" w:rsidR="00722D67" w:rsidRDefault="00722D67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22A54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EAAB7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8.6%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7EBED" w14:textId="77777777" w:rsidR="00722D67" w:rsidRDefault="00722D67"/>
        </w:tc>
      </w:tr>
      <w:tr w:rsidR="00722D67" w14:paraId="4281525A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6DAB2" w14:textId="77777777" w:rsidR="00722D67" w:rsidRDefault="00D22D0A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NYHA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las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0B880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2FE88" w14:textId="77777777" w:rsidR="00722D67" w:rsidRDefault="00722D67"/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BA729" w14:textId="77777777" w:rsidR="00722D67" w:rsidRDefault="00722D67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89E32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9B6E2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9EA52" w14:textId="77777777" w:rsidR="00722D67" w:rsidRDefault="00722D67"/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F2D1E" w14:textId="77777777" w:rsidR="00722D67" w:rsidRDefault="00722D67"/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2D63A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799</w:t>
            </w:r>
          </w:p>
        </w:tc>
      </w:tr>
      <w:tr w:rsidR="00722D67" w14:paraId="4B9298D7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11405" w14:textId="77777777" w:rsidR="00722D67" w:rsidRDefault="00D22D0A">
            <w:pPr>
              <w:pStyle w:val="Tabellenstil2"/>
              <w:ind w:firstLine="227"/>
            </w:pPr>
            <w:r>
              <w:rPr>
                <w:rFonts w:ascii="Times New Roman" w:hAnsi="Times New Roman"/>
                <w:sz w:val="24"/>
                <w:szCs w:val="24"/>
              </w:rPr>
              <w:t>I/I-II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9EF0A" w14:textId="77777777" w:rsidR="00722D67" w:rsidRDefault="00722D67"/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429C6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37449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9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0E8D1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05AAA" w14:textId="77777777" w:rsidR="00722D67" w:rsidRDefault="00722D67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30332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E9465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1.3%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FAAA7" w14:textId="77777777" w:rsidR="00722D67" w:rsidRDefault="00722D67"/>
        </w:tc>
      </w:tr>
      <w:tr w:rsidR="00722D67" w14:paraId="36597E5E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E5795" w14:textId="77777777" w:rsidR="00722D67" w:rsidRDefault="00D22D0A">
            <w:pPr>
              <w:pStyle w:val="Tabellenstil2"/>
              <w:ind w:firstLine="227"/>
            </w:pPr>
            <w:r>
              <w:rPr>
                <w:rFonts w:ascii="Times New Roman" w:hAnsi="Times New Roman"/>
                <w:sz w:val="24"/>
                <w:szCs w:val="24"/>
              </w:rPr>
              <w:t>II/II-III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2C30D" w14:textId="77777777" w:rsidR="00722D67" w:rsidRDefault="00722D67"/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18DFC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0C23B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9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8286C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3B304" w14:textId="77777777" w:rsidR="00722D67" w:rsidRDefault="00722D67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77CFE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2DC44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1.2%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8D4D3" w14:textId="77777777" w:rsidR="00722D67" w:rsidRDefault="00722D67"/>
        </w:tc>
      </w:tr>
      <w:tr w:rsidR="00722D67" w14:paraId="6956A5AB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19C37" w14:textId="77777777" w:rsidR="00722D67" w:rsidRDefault="00D22D0A">
            <w:pPr>
              <w:pStyle w:val="Tabellenstil2"/>
              <w:ind w:firstLine="227"/>
            </w:pPr>
            <w:r>
              <w:rPr>
                <w:rFonts w:ascii="Times New Roman" w:hAnsi="Times New Roman"/>
                <w:sz w:val="24"/>
                <w:szCs w:val="24"/>
              </w:rPr>
              <w:t>III/I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2A912" w14:textId="77777777" w:rsidR="00722D67" w:rsidRDefault="00722D67"/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CEF22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EABCA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1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14651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35469" w14:textId="77777777" w:rsidR="00722D67" w:rsidRDefault="00722D67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A28D2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CD09E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7.5%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BE616" w14:textId="77777777" w:rsidR="00722D67" w:rsidRDefault="00722D67"/>
        </w:tc>
      </w:tr>
      <w:tr w:rsidR="00722D67" w14:paraId="02184523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E7C7E" w14:textId="77777777" w:rsidR="00722D67" w:rsidRDefault="00D22D0A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Mea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rteria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essur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mm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AD2C6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4F06F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0.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8D1ED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15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A57BF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534E6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B0E6E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9.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5789E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11.9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0F307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539</w:t>
            </w:r>
          </w:p>
        </w:tc>
      </w:tr>
      <w:tr w:rsidR="00722D67" w14:paraId="0543314C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11146" w14:textId="77777777" w:rsidR="00722D67" w:rsidRDefault="00D22D0A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Hospitalisatio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uri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as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ea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0A82A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015DE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3D1D8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1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63066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B863C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962B8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D0C28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7.5%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80FCE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458</w:t>
            </w:r>
          </w:p>
        </w:tc>
      </w:tr>
      <w:tr w:rsidR="00722D67" w14:paraId="6E350511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6F3D1" w14:textId="77777777" w:rsidR="00722D67" w:rsidRDefault="00D22D0A">
            <w:pPr>
              <w:pStyle w:val="Tabellenstil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omorbiditie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49681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EBD2F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CAA9C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68.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A0A4C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9E777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1A29C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82778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0.5%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EF68B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67</w:t>
            </w:r>
          </w:p>
        </w:tc>
      </w:tr>
      <w:tr w:rsidR="00722D67" w14:paraId="0FF5A55F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03D76" w14:textId="77777777" w:rsidR="00722D67" w:rsidRDefault="00D22D0A">
            <w:pPr>
              <w:pStyle w:val="Tabellenstil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umb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omorbiditie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29B15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4257C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EE103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1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AF733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A2177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2A614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A0A8E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1.1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3D9C1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333</w:t>
            </w:r>
          </w:p>
        </w:tc>
      </w:tr>
      <w:tr w:rsidR="00722D67" w14:paraId="030321E1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5E27C" w14:textId="3CA3E9DD" w:rsidR="00722D67" w:rsidRDefault="00D22D0A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>Diabetes</w:t>
            </w:r>
            <w:r w:rsidR="008F6B4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8F6B4E"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  <w:r w:rsidR="008F6B4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E98FE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04255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D8CAC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13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A7B80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0AF40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FE43F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40EFD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9.2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FF266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365</w:t>
            </w:r>
          </w:p>
        </w:tc>
      </w:tr>
      <w:tr w:rsidR="00722D67" w14:paraId="60EA7959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75ABB" w14:textId="767E276D" w:rsidR="00722D67" w:rsidRDefault="00D22D0A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>Hypertension</w:t>
            </w:r>
            <w:r w:rsidR="008F6B4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8F6B4E"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  <w:r w:rsidR="008F6B4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06EEF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C9DBE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C507A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9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8129D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EF702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71019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15909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2.3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192D3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060</w:t>
            </w:r>
          </w:p>
        </w:tc>
      </w:tr>
      <w:tr w:rsidR="00722D67" w14:paraId="18544FF9" w14:textId="77777777" w:rsidTr="000714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E3D3A" w14:textId="259C18A2" w:rsidR="00722D67" w:rsidRDefault="00D22D0A">
            <w:pPr>
              <w:pStyle w:val="Tabellenstil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idne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isease</w:t>
            </w:r>
            <w:proofErr w:type="spellEnd"/>
            <w:r w:rsidR="0007148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07148E"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  <w:r w:rsidR="0007148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F9124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FFF53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2E68C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15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36910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293B5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95B32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C8234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14.9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BD418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722D67" w14:paraId="5B8CF42C" w14:textId="77777777" w:rsidTr="000714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/>
        </w:trPr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CC039" w14:textId="77777777" w:rsidR="00722D67" w:rsidRDefault="00D22D0A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>ICD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73076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AEC1F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11F28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77.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4F65C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BDD13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CD77A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3384B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1.6%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347F9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585</w:t>
            </w:r>
          </w:p>
        </w:tc>
      </w:tr>
      <w:tr w:rsidR="00722D67" w14:paraId="51AF3DCE" w14:textId="77777777" w:rsidTr="000714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4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01839" w14:textId="77777777" w:rsidR="00722D67" w:rsidRDefault="00D22D0A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Shock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xperienc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E0D2F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CB30B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D8736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7.5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8F0C4" w14:textId="77777777" w:rsidR="00722D67" w:rsidRDefault="00722D67"/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97A59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79ECB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3B253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8.4%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D1F86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722D67" w14:paraId="5F6276FC" w14:textId="77777777" w:rsidTr="000714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/>
        </w:trPr>
        <w:tc>
          <w:tcPr>
            <w:tcW w:w="4024" w:type="dxa"/>
            <w:tcBorders>
              <w:top w:val="nil"/>
              <w:left w:val="single" w:sz="2" w:space="0" w:color="FEFFF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2F7C7" w14:textId="77777777" w:rsidR="00722D67" w:rsidRDefault="00D22D0A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>NT-proBNP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8755F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B7C73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533.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237CB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2083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36440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9CEAF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AC48C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065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318CE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1272.4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B90E4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209</w:t>
            </w:r>
          </w:p>
        </w:tc>
      </w:tr>
      <w:tr w:rsidR="00722D67" w14:paraId="76BB92C8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/>
        </w:trPr>
        <w:tc>
          <w:tcPr>
            <w:tcW w:w="4024" w:type="dxa"/>
            <w:tcBorders>
              <w:top w:val="nil"/>
              <w:left w:val="single" w:sz="2" w:space="0" w:color="FEFFF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B7A8F" w14:textId="77777777" w:rsidR="00722D67" w:rsidRDefault="00D22D0A">
            <w:pPr>
              <w:pStyle w:val="Tabellenstil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umb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edication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9B810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6F7CF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D8A4D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0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F9E76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F03AF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D4338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86B60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0.8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C05EA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364</w:t>
            </w:r>
          </w:p>
        </w:tc>
      </w:tr>
      <w:tr w:rsidR="00722D67" w14:paraId="2F798697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/>
        </w:trPr>
        <w:tc>
          <w:tcPr>
            <w:tcW w:w="4024" w:type="dxa"/>
            <w:tcBorders>
              <w:top w:val="nil"/>
              <w:left w:val="single" w:sz="2" w:space="0" w:color="FEFFFF"/>
              <w:bottom w:val="single" w:sz="2" w:space="0" w:color="FE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B0C61" w14:textId="77777777" w:rsidR="00722D67" w:rsidRDefault="00D22D0A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AC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nhibitor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69EB4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36BCE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BA6F5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6.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0FF22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8BE8D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3032A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D10DD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6.5%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CC760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722D67" w14:paraId="4AF472CD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4024" w:type="dxa"/>
            <w:tcBorders>
              <w:top w:val="single" w:sz="2" w:space="0" w:color="FEFFFF"/>
              <w:left w:val="single" w:sz="2" w:space="0" w:color="FEFFFF"/>
              <w:bottom w:val="single" w:sz="2" w:space="0" w:color="FE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D2B17" w14:textId="77777777" w:rsidR="00722D67" w:rsidRDefault="00D22D0A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AT1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ecepto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locker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B0233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02721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A1D90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8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D11D4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1B6CD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EA693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90F8C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7.2%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645E6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138</w:t>
            </w:r>
          </w:p>
        </w:tc>
      </w:tr>
      <w:tr w:rsidR="00722D67" w14:paraId="2A7121E0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4024" w:type="dxa"/>
            <w:tcBorders>
              <w:top w:val="single" w:sz="2" w:space="0" w:color="FEFFFF"/>
              <w:left w:val="single" w:sz="2" w:space="0" w:color="FEFFFF"/>
              <w:bottom w:val="single" w:sz="2" w:space="0" w:color="FE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5120B" w14:textId="77777777" w:rsidR="00722D67" w:rsidRDefault="00D22D0A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Beta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locker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1F53B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9ABFA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783F7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8.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E7505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C15EF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258DB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773BF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0.8%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023FB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638</w:t>
            </w:r>
          </w:p>
        </w:tc>
      </w:tr>
      <w:tr w:rsidR="00722D67" w14:paraId="3549C4EC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4024" w:type="dxa"/>
            <w:tcBorders>
              <w:top w:val="single" w:sz="2" w:space="0" w:color="FEFFFF"/>
              <w:left w:val="single" w:sz="2" w:space="0" w:color="FEFFFF"/>
              <w:bottom w:val="single" w:sz="2" w:space="0" w:color="FE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D66D4" w14:textId="77777777" w:rsidR="00722D67" w:rsidRDefault="00D22D0A">
            <w:pPr>
              <w:pStyle w:val="Tabellenstil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iuretic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EAA0B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E540A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B00FC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0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1BF67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8B5ED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800F6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9E298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6.2%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69332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362</w:t>
            </w:r>
          </w:p>
        </w:tc>
      </w:tr>
      <w:tr w:rsidR="00722D67" w14:paraId="016D928D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4024" w:type="dxa"/>
            <w:tcBorders>
              <w:top w:val="single" w:sz="2" w:space="0" w:color="FEFFFF"/>
              <w:left w:val="single" w:sz="2" w:space="0" w:color="FEFFFF"/>
              <w:bottom w:val="single" w:sz="2" w:space="0" w:color="FE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470D1" w14:textId="77777777" w:rsidR="00722D67" w:rsidRDefault="00D22D0A">
            <w:pPr>
              <w:pStyle w:val="Tabellenstil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ntiarrythmic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8EF06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67EA3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51BAA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8.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32AB0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98B49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15832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1467D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3.8%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9F876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362</w:t>
            </w:r>
          </w:p>
        </w:tc>
      </w:tr>
      <w:tr w:rsidR="00722D67" w14:paraId="495555E3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4024" w:type="dxa"/>
            <w:tcBorders>
              <w:top w:val="single" w:sz="2" w:space="0" w:color="FEFFFF"/>
              <w:left w:val="single" w:sz="2" w:space="0" w:color="FEFFFF"/>
              <w:bottom w:val="single" w:sz="2" w:space="0" w:color="FE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BC9DE" w14:textId="77777777" w:rsidR="00722D67" w:rsidRDefault="00D22D0A">
            <w:pPr>
              <w:pStyle w:val="Tabellenstil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ntidepressant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C2EA7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69C48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620F0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A8C86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DDBE7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A03FC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7B6EF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.9%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1C73D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264</w:t>
            </w:r>
          </w:p>
        </w:tc>
      </w:tr>
      <w:tr w:rsidR="00722D67" w14:paraId="136908E5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4024" w:type="dxa"/>
            <w:tcBorders>
              <w:top w:val="single" w:sz="2" w:space="0" w:color="FEFFFF"/>
              <w:left w:val="single" w:sz="2" w:space="0" w:color="FEFFFF"/>
              <w:bottom w:val="single" w:sz="2" w:space="0" w:color="FE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CC06D" w14:textId="77777777" w:rsidR="00722D67" w:rsidRDefault="00D22D0A">
            <w:pPr>
              <w:pStyle w:val="Tabellenstil2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Psychological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F0311" w14:textId="77777777" w:rsidR="00722D67" w:rsidRDefault="00722D67"/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58B7A" w14:textId="77777777" w:rsidR="00722D67" w:rsidRDefault="00722D67"/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49B2A" w14:textId="77777777" w:rsidR="00722D67" w:rsidRDefault="00722D67"/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17DEA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843D0" w14:textId="77777777" w:rsidR="00722D67" w:rsidRDefault="00722D67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E592F" w14:textId="77777777" w:rsidR="00722D67" w:rsidRDefault="00722D67"/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012A7" w14:textId="77777777" w:rsidR="00722D67" w:rsidRDefault="00722D67"/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85B73" w14:textId="77777777" w:rsidR="00722D67" w:rsidRDefault="00722D67"/>
        </w:tc>
      </w:tr>
      <w:tr w:rsidR="00722D67" w14:paraId="281EA55F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4024" w:type="dxa"/>
            <w:tcBorders>
              <w:top w:val="single" w:sz="2" w:space="0" w:color="FEFFFF"/>
              <w:left w:val="single" w:sz="2" w:space="0" w:color="FEFFFF"/>
              <w:bottom w:val="single" w:sz="2" w:space="0" w:color="FE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702EC" w14:textId="77777777" w:rsidR="00722D67" w:rsidRDefault="00D22D0A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Wel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nform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bou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ear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ailur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7E762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477AA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F7F29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6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E2FE5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04288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502D3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9FA99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4.5%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F7DEB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267</w:t>
            </w:r>
          </w:p>
        </w:tc>
      </w:tr>
      <w:tr w:rsidR="00722D67" w14:paraId="59729594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4024" w:type="dxa"/>
            <w:tcBorders>
              <w:top w:val="single" w:sz="2" w:space="0" w:color="FEFFFF"/>
              <w:left w:val="single" w:sz="2" w:space="0" w:color="FEFFFF"/>
              <w:bottom w:val="single" w:sz="2" w:space="0" w:color="FE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BAFC69" w14:textId="77777777" w:rsidR="00722D67" w:rsidRDefault="00D22D0A">
            <w:pPr>
              <w:pStyle w:val="Tabellenstil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Vigilanc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MCI, 0 - 2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22C40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86080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AF2C0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4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FB14E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1B310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F295B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1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258E9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4.5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995BF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109</w:t>
            </w:r>
          </w:p>
        </w:tc>
      </w:tr>
      <w:tr w:rsidR="00722D67" w14:paraId="5F0A0C3E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4024" w:type="dxa"/>
            <w:tcBorders>
              <w:top w:val="single" w:sz="2" w:space="0" w:color="FEFFFF"/>
              <w:left w:val="single" w:sz="2" w:space="0" w:color="FEFFFF"/>
              <w:bottom w:val="single" w:sz="2" w:space="0" w:color="FE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13CC3" w14:textId="77777777" w:rsidR="00722D67" w:rsidRDefault="00D22D0A">
            <w:pPr>
              <w:pStyle w:val="Tabellenstil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ogniti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voidanc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MCI, 0 - </w:t>
            </w:r>
            <w:r>
              <w:rPr>
                <w:rFonts w:ascii="Times New Roman" w:hAnsi="Times New Roman"/>
                <w:sz w:val="24"/>
                <w:szCs w:val="24"/>
              </w:rPr>
              <w:t>2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4D132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A222A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2.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D652B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3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F2080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EAE56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2D8EE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2.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90B70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3.6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88D85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894</w:t>
            </w:r>
          </w:p>
        </w:tc>
      </w:tr>
      <w:tr w:rsidR="00722D67" w14:paraId="5A686784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4024" w:type="dxa"/>
            <w:tcBorders>
              <w:top w:val="single" w:sz="2" w:space="0" w:color="FEFFFF"/>
              <w:left w:val="single" w:sz="2" w:space="0" w:color="FEFFFF"/>
              <w:bottom w:val="single" w:sz="2" w:space="0" w:color="FE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49A24" w14:textId="77777777" w:rsidR="00722D67" w:rsidRDefault="00D22D0A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Fea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A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Act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0 - 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A14F8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34948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F2B2C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1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7EC90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AFEEA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25677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BC5A8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1.3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AA13D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630</w:t>
            </w:r>
          </w:p>
        </w:tc>
      </w:tr>
      <w:tr w:rsidR="00722D67" w14:paraId="2128052A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4024" w:type="dxa"/>
            <w:tcBorders>
              <w:top w:val="single" w:sz="2" w:space="0" w:color="FEFFFF"/>
              <w:left w:val="single" w:sz="2" w:space="0" w:color="FEFFFF"/>
              <w:bottom w:val="single" w:sz="2" w:space="0" w:color="FE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8224B" w14:textId="77777777" w:rsidR="00722D67" w:rsidRDefault="00D22D0A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Fea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A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motionalit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Act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0 - 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8944D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E2DF5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5DDA2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1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44A38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0334A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C7BC4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4FEE5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1.3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37838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533</w:t>
            </w:r>
          </w:p>
        </w:tc>
      </w:tr>
      <w:tr w:rsidR="00722D67" w14:paraId="55AB58EA" w14:textId="77777777" w:rsidTr="000714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4024" w:type="dxa"/>
            <w:tcBorders>
              <w:top w:val="single" w:sz="2" w:space="0" w:color="FEFFFF"/>
              <w:left w:val="single" w:sz="2" w:space="0" w:color="FEFFFF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AE9D0" w14:textId="77777777" w:rsidR="00722D67" w:rsidRDefault="00D22D0A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Fea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A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orr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Act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0 - 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883F7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B656F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F30D6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1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14F98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7497F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B475B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D4D11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1.4)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26B4D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761</w:t>
            </w:r>
          </w:p>
        </w:tc>
      </w:tr>
      <w:tr w:rsidR="00722D67" w14:paraId="170BA2AB" w14:textId="77777777" w:rsidTr="000714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/>
        </w:trPr>
        <w:tc>
          <w:tcPr>
            <w:tcW w:w="4024" w:type="dxa"/>
            <w:tcBorders>
              <w:top w:val="single" w:sz="4" w:space="0" w:color="auto"/>
              <w:left w:val="single" w:sz="2" w:space="0" w:color="FEFFF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EF116" w14:textId="77777777" w:rsidR="00722D67" w:rsidRDefault="00D22D0A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Trait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epressio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STADI, 10 - 40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397F0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8757A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9.2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5FB85D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5.6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0A91F" w14:textId="77777777" w:rsidR="00722D67" w:rsidRDefault="00722D67"/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4BBDC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7F091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9.1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4B813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5.9)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6A317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582</w:t>
            </w:r>
          </w:p>
        </w:tc>
      </w:tr>
      <w:tr w:rsidR="00722D67" w14:paraId="31D296ED" w14:textId="77777777" w:rsidTr="000714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C3085" w14:textId="77777777" w:rsidR="00722D67" w:rsidRDefault="00D22D0A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Trait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nxiet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STADI, 10 - 4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E3336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F70BD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0.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4DF80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6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EE700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0B900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61237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9.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579F5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6.0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48BC3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944</w:t>
            </w:r>
          </w:p>
        </w:tc>
      </w:tr>
      <w:tr w:rsidR="00722D67" w14:paraId="217FBE5F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4C8D4" w14:textId="77777777" w:rsidR="00722D67" w:rsidRDefault="00D22D0A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>Heart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ocus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ea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HAF, 0 - 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958D7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1F244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80374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0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95096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53CFF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1C673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6EC04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0.7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91ECF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572</w:t>
            </w:r>
          </w:p>
        </w:tc>
      </w:tr>
      <w:tr w:rsidR="00722D67" w14:paraId="4D3EF1AA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70DD1" w14:textId="77777777" w:rsidR="00722D67" w:rsidRDefault="00D22D0A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>Attention (HAF, 0 - 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9D375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202C1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05206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0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77498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0987A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64F13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4472D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0.7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B3075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156</w:t>
            </w:r>
          </w:p>
        </w:tc>
      </w:tr>
      <w:tr w:rsidR="00722D67" w14:paraId="067028FD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9D596" w14:textId="77777777" w:rsidR="00722D67" w:rsidRDefault="00D22D0A">
            <w:pPr>
              <w:pStyle w:val="Tabellenstil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voidanc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HAF, 0 - 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39245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F0C14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F2FCA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1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907AA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7CFD6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D2A3B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A07BB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1.2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752CC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122</w:t>
            </w:r>
          </w:p>
        </w:tc>
      </w:tr>
      <w:tr w:rsidR="00722D67" w14:paraId="31BA5855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13353" w14:textId="77777777" w:rsidR="00722D67" w:rsidRDefault="00D22D0A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Symptom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istres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1 - 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AC095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AEE45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39440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0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B2428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6E240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2BBA5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56F4C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(0.7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BA5F5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896</w:t>
            </w:r>
          </w:p>
        </w:tc>
      </w:tr>
      <w:tr w:rsidR="00722D67" w14:paraId="7683F706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B94C9" w14:textId="77777777" w:rsidR="00722D67" w:rsidRDefault="00D22D0A">
            <w:pPr>
              <w:pStyle w:val="Tabellenstil2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rdia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port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roup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7D00B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4F47D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4259E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5.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3FFCE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960C5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244BB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36146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4.0%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77BC5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836</w:t>
            </w:r>
          </w:p>
        </w:tc>
      </w:tr>
      <w:tr w:rsidR="00722D67" w14:paraId="7EEC10F3" w14:textId="77777777" w:rsidTr="006F59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4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8A5CE" w14:textId="77777777" w:rsidR="00722D67" w:rsidRDefault="00D22D0A">
            <w:pPr>
              <w:pStyle w:val="Tabellenstil2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Othe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port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xerci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D96CB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EC41D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64243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3.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8C0E3" w14:textId="77777777" w:rsidR="00722D67" w:rsidRDefault="00722D67"/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C6EF2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939BE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9035E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4.5%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302B7" w14:textId="77777777" w:rsidR="00722D67" w:rsidRDefault="00D22D0A">
            <w:pPr>
              <w:pStyle w:val="Tabellenstil2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0.142</w:t>
            </w:r>
          </w:p>
        </w:tc>
      </w:tr>
    </w:tbl>
    <w:p w14:paraId="3DD8F134" w14:textId="77777777" w:rsidR="00D22D0A" w:rsidRDefault="00D22D0A">
      <w:pPr>
        <w:pStyle w:val="Text"/>
        <w:spacing w:line="480" w:lineRule="auto"/>
        <w:rPr>
          <w:rFonts w:ascii="Times New Roman" w:hAnsi="Times New Roman"/>
          <w:i/>
          <w:iCs/>
          <w:sz w:val="24"/>
          <w:szCs w:val="24"/>
        </w:rPr>
      </w:pPr>
    </w:p>
    <w:p w14:paraId="41533ED3" w14:textId="0B830EBC" w:rsidR="00722D67" w:rsidRDefault="00D22D0A">
      <w:pPr>
        <w:pStyle w:val="Text"/>
        <w:spacing w:line="480" w:lineRule="auto"/>
      </w:pPr>
      <w:r>
        <w:rPr>
          <w:rFonts w:ascii="Times New Roman" w:hAnsi="Times New Roman"/>
          <w:i/>
          <w:iCs/>
          <w:sz w:val="24"/>
          <w:szCs w:val="24"/>
        </w:rPr>
        <w:t>Notes.</w:t>
      </w:r>
      <w:r>
        <w:rPr>
          <w:rFonts w:ascii="Times New Roman" w:hAnsi="Times New Roman"/>
          <w:sz w:val="24"/>
          <w:szCs w:val="24"/>
        </w:rPr>
        <w:t xml:space="preserve"> ACE, </w:t>
      </w:r>
      <w:r>
        <w:rPr>
          <w:rFonts w:ascii="Times New Roman" w:hAnsi="Times New Roman"/>
          <w:sz w:val="24"/>
          <w:szCs w:val="24"/>
          <w:lang w:val="en-US"/>
        </w:rPr>
        <w:t>Angiotensin-converting enzyme</w:t>
      </w:r>
      <w:r>
        <w:rPr>
          <w:rFonts w:ascii="Times New Roman" w:hAnsi="Times New Roman"/>
          <w:sz w:val="24"/>
          <w:szCs w:val="24"/>
        </w:rPr>
        <w:t xml:space="preserve">. BMI, </w:t>
      </w:r>
      <w:proofErr w:type="spellStart"/>
      <w:r>
        <w:rPr>
          <w:rFonts w:ascii="Times New Roman" w:hAnsi="Times New Roman"/>
          <w:sz w:val="24"/>
          <w:szCs w:val="24"/>
        </w:rPr>
        <w:t>body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mas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index</w:t>
      </w:r>
      <w:proofErr w:type="spellEnd"/>
      <w:r>
        <w:rPr>
          <w:rFonts w:ascii="Times New Roman" w:hAnsi="Times New Roman"/>
          <w:sz w:val="24"/>
          <w:szCs w:val="24"/>
        </w:rPr>
        <w:t>. HAF, Herzangstfragebogen (</w:t>
      </w:r>
      <w:proofErr w:type="spellStart"/>
      <w:r>
        <w:rPr>
          <w:rFonts w:ascii="Times New Roman" w:hAnsi="Times New Roman"/>
          <w:sz w:val="24"/>
          <w:szCs w:val="24"/>
        </w:rPr>
        <w:t>Cardiac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nxiety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Questionnaire</w:t>
      </w:r>
      <w:proofErr w:type="spellEnd"/>
      <w:r>
        <w:rPr>
          <w:rFonts w:ascii="Times New Roman" w:hAnsi="Times New Roman"/>
          <w:sz w:val="24"/>
          <w:szCs w:val="24"/>
        </w:rPr>
        <w:t xml:space="preserve">). </w:t>
      </w:r>
      <w:proofErr w:type="spellStart"/>
      <w:r>
        <w:rPr>
          <w:rFonts w:ascii="Times New Roman" w:hAnsi="Times New Roman"/>
          <w:sz w:val="24"/>
          <w:szCs w:val="24"/>
        </w:rPr>
        <w:t>HFrEF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heart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failur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with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reduced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ejectio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fraction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HFmrEF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heart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failur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with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mildly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reduced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ejectio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fraction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HFpEF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heart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failur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with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preserved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ejectio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fraction</w:t>
      </w:r>
      <w:proofErr w:type="spellEnd"/>
      <w:r>
        <w:rPr>
          <w:rFonts w:ascii="Times New Roman" w:hAnsi="Times New Roman"/>
          <w:sz w:val="24"/>
          <w:szCs w:val="24"/>
        </w:rPr>
        <w:t xml:space="preserve">. ICD, </w:t>
      </w:r>
      <w:proofErr w:type="spellStart"/>
      <w:r>
        <w:rPr>
          <w:rFonts w:ascii="Times New Roman" w:hAnsi="Times New Roman"/>
          <w:sz w:val="24"/>
          <w:szCs w:val="24"/>
        </w:rPr>
        <w:t>implanted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ardioverter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defibrillator</w:t>
      </w:r>
      <w:proofErr w:type="spellEnd"/>
      <w:r>
        <w:rPr>
          <w:rFonts w:ascii="Times New Roman" w:hAnsi="Times New Roman"/>
          <w:sz w:val="24"/>
          <w:szCs w:val="24"/>
        </w:rPr>
        <w:t xml:space="preserve">. LVEF, </w:t>
      </w:r>
      <w:proofErr w:type="spellStart"/>
      <w:r>
        <w:rPr>
          <w:rFonts w:ascii="Times New Roman" w:hAnsi="Times New Roman"/>
          <w:sz w:val="24"/>
          <w:szCs w:val="24"/>
        </w:rPr>
        <w:t>left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ventricular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ejectio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fraction</w:t>
      </w:r>
      <w:proofErr w:type="spellEnd"/>
      <w:r>
        <w:rPr>
          <w:rFonts w:ascii="Times New Roman" w:hAnsi="Times New Roman"/>
          <w:sz w:val="24"/>
          <w:szCs w:val="24"/>
        </w:rPr>
        <w:t xml:space="preserve">. MCI, Mainz Coping </w:t>
      </w:r>
      <w:proofErr w:type="spellStart"/>
      <w:r>
        <w:rPr>
          <w:rFonts w:ascii="Times New Roman" w:hAnsi="Times New Roman"/>
          <w:sz w:val="24"/>
          <w:szCs w:val="24"/>
        </w:rPr>
        <w:t>Inventory</w:t>
      </w:r>
      <w:proofErr w:type="spellEnd"/>
      <w:r>
        <w:rPr>
          <w:rFonts w:ascii="Times New Roman" w:hAnsi="Times New Roman"/>
          <w:sz w:val="24"/>
          <w:szCs w:val="24"/>
        </w:rPr>
        <w:t xml:space="preserve">. NT-proBNP, </w:t>
      </w:r>
      <w:r>
        <w:rPr>
          <w:rFonts w:ascii="Times New Roman" w:hAnsi="Times New Roman"/>
          <w:sz w:val="24"/>
          <w:szCs w:val="24"/>
          <w:lang w:val="en-US"/>
        </w:rPr>
        <w:t>N-terminal pro b-type natriuretic peptide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>NYHA, New York Heart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Association. PA, physical activity. </w:t>
      </w:r>
      <w:r>
        <w:rPr>
          <w:rFonts w:ascii="Times New Roman" w:hAnsi="Times New Roman"/>
          <w:sz w:val="24"/>
          <w:szCs w:val="24"/>
        </w:rPr>
        <w:t xml:space="preserve">STADI, State Trait </w:t>
      </w:r>
      <w:proofErr w:type="spellStart"/>
      <w:r>
        <w:rPr>
          <w:rFonts w:ascii="Times New Roman" w:hAnsi="Times New Roman"/>
          <w:sz w:val="24"/>
          <w:szCs w:val="24"/>
        </w:rPr>
        <w:t>Anxiety</w:t>
      </w:r>
      <w:proofErr w:type="spellEnd"/>
      <w:r>
        <w:rPr>
          <w:rFonts w:ascii="Times New Roman" w:hAnsi="Times New Roman"/>
          <w:sz w:val="24"/>
          <w:szCs w:val="24"/>
        </w:rPr>
        <w:t xml:space="preserve"> Depressio</w:t>
      </w:r>
      <w:r>
        <w:rPr>
          <w:rFonts w:ascii="Times New Roman" w:hAnsi="Times New Roman"/>
          <w:sz w:val="24"/>
          <w:szCs w:val="24"/>
        </w:rPr>
        <w:t xml:space="preserve">n </w:t>
      </w:r>
      <w:proofErr w:type="spellStart"/>
      <w:r>
        <w:rPr>
          <w:rFonts w:ascii="Times New Roman" w:hAnsi="Times New Roman"/>
          <w:sz w:val="24"/>
          <w:szCs w:val="24"/>
        </w:rPr>
        <w:t>Inventory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sectPr w:rsidR="00722D67">
      <w:headerReference w:type="default" r:id="rId6"/>
      <w:footerReference w:type="default" r:id="rId7"/>
      <w:pgSz w:w="16840" w:h="11900" w:orient="landscape"/>
      <w:pgMar w:top="1440" w:right="1440" w:bottom="1440" w:left="1440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787A1F" w14:textId="77777777" w:rsidR="00D22D0A" w:rsidRDefault="00D22D0A">
      <w:r>
        <w:separator/>
      </w:r>
    </w:p>
  </w:endnote>
  <w:endnote w:type="continuationSeparator" w:id="0">
    <w:p w14:paraId="469910FA" w14:textId="77777777" w:rsidR="00D22D0A" w:rsidRDefault="00D22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94503A" w14:textId="77777777" w:rsidR="00722D67" w:rsidRDefault="00722D6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1623FB" w14:textId="77777777" w:rsidR="00D22D0A" w:rsidRDefault="00D22D0A">
      <w:r>
        <w:separator/>
      </w:r>
    </w:p>
  </w:footnote>
  <w:footnote w:type="continuationSeparator" w:id="0">
    <w:p w14:paraId="0A6BA5B9" w14:textId="77777777" w:rsidR="00D22D0A" w:rsidRDefault="00D22D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CEFF1E" w14:textId="77777777" w:rsidR="00722D67" w:rsidRDefault="00722D6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2D67"/>
    <w:rsid w:val="0007148E"/>
    <w:rsid w:val="000A0C85"/>
    <w:rsid w:val="006F59F0"/>
    <w:rsid w:val="00722D67"/>
    <w:rsid w:val="008F6B4E"/>
    <w:rsid w:val="00D22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0914BC"/>
  <w15:docId w15:val="{00798EFD-3E40-45DC-8A18-C2A380C10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sz w:val="24"/>
      <w:szCs w:val="24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ext">
    <w:name w:val="Text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Tabellenstil7">
    <w:name w:val="Tabellenstil 7"/>
    <w:rPr>
      <w:rFonts w:ascii="Helvetica Neue" w:eastAsia="Helvetica Neue" w:hAnsi="Helvetica Neue" w:cs="Helvetica Neue"/>
      <w:b/>
      <w:bCs/>
      <w:color w:val="323232"/>
      <w14:textOutline w14:w="0" w14:cap="flat" w14:cmpd="sng" w14:algn="ctr">
        <w14:noFill/>
        <w14:prstDash w14:val="solid"/>
        <w14:bevel/>
      </w14:textOutline>
    </w:rPr>
  </w:style>
  <w:style w:type="paragraph" w:customStyle="1" w:styleId="Tabellenstil2">
    <w:name w:val="Tabellenstil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Landscape">
  <a:themeElements>
    <a:clrScheme name="BlankLandscape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Landscap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7</Words>
  <Characters>3069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örg Spaderna-Mueller</cp:lastModifiedBy>
  <cp:revision>3</cp:revision>
  <dcterms:created xsi:type="dcterms:W3CDTF">2024-08-25T11:25:00Z</dcterms:created>
  <dcterms:modified xsi:type="dcterms:W3CDTF">2024-08-25T11:48:00Z</dcterms:modified>
</cp:coreProperties>
</file>